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5"/>
        <w:gridCol w:w="1595"/>
        <w:gridCol w:w="1595"/>
        <w:gridCol w:w="1595"/>
        <w:gridCol w:w="1595"/>
        <w:gridCol w:w="1596"/>
      </w:tblGrid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e groups of women with NE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17-2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=1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: 1 (7.1%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25-3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=1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: 0 (0%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35-4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=2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: 5 (20.8%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45-5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=1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: 7 (53.8%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5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55-65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=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: 4 (66.6%)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17-2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=1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: 1 (7.1%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1.00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0.38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0.01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14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25-3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=1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: 0 (0%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1.00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0.146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0.00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0.005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35-4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=2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: 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20.8%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0.38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0.146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0.06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0.049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45-5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=1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: 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53.8%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0.01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0.00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0.067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1.000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55-65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=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: 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66.6%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0.01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0.00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0.04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1.0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4T12:49:00Z</dcterms:created>
  <dc:creator>ПК</dc:creator>
  <dc:description/>
  <cp:keywords/>
  <dc:language>en-US</dc:language>
  <cp:lastModifiedBy>ПК</cp:lastModifiedBy>
  <dcterms:modified xsi:type="dcterms:W3CDTF">2020-10-27T11:05:00Z</dcterms:modified>
  <cp:revision>5</cp:revision>
  <dc:subject/>
  <dc:title/>
</cp:coreProperties>
</file>